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9A709" w14:textId="77777777" w:rsidR="00ED555F" w:rsidRPr="00ED555F" w:rsidRDefault="00ED555F" w:rsidP="00ED555F">
      <w:pPr>
        <w:spacing w:after="0" w:line="480" w:lineRule="auto"/>
        <w:outlineLvl w:val="0"/>
        <w:rPr>
          <w:rFonts w:ascii="Times New Roman" w:eastAsia="맑은 고딕" w:hAnsi="Times New Roman" w:cs="Times New Roman"/>
          <w:color w:val="000000"/>
          <w:sz w:val="24"/>
          <w:szCs w:val="20"/>
        </w:rPr>
      </w:pPr>
      <w:r w:rsidRPr="00ED555F">
        <w:rPr>
          <w:rFonts w:ascii="Times New Roman" w:eastAsia="맑은 고딕" w:hAnsi="Times New Roman" w:cs="Times New Roman"/>
          <w:color w:val="000000"/>
          <w:sz w:val="24"/>
          <w:szCs w:val="20"/>
        </w:rPr>
        <w:t>Table S4. Use of various healthcare facilities and medical specialties among patients with facial palsy.</w:t>
      </w:r>
    </w:p>
    <w:tbl>
      <w:tblPr>
        <w:tblW w:w="12242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2877"/>
        <w:gridCol w:w="1060"/>
        <w:gridCol w:w="1500"/>
        <w:gridCol w:w="1458"/>
        <w:gridCol w:w="1200"/>
        <w:gridCol w:w="1267"/>
        <w:gridCol w:w="1060"/>
      </w:tblGrid>
      <w:tr w:rsidR="009A7D85" w:rsidRPr="000614B6" w14:paraId="3F4DF849" w14:textId="77777777" w:rsidTr="009A4C44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BC09C2F" w14:textId="77777777" w:rsidR="009A7D85" w:rsidRPr="009A7D85" w:rsidRDefault="009A7D85" w:rsidP="009A7D85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A7D8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173486A7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  <w:hideMark/>
          </w:tcPr>
          <w:p w14:paraId="09FE6B95" w14:textId="68184959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658" w:type="dxa"/>
            <w:gridSpan w:val="2"/>
            <w:shd w:val="clear" w:color="auto" w:fill="auto"/>
            <w:noWrap/>
            <w:vAlign w:val="center"/>
            <w:hideMark/>
          </w:tcPr>
          <w:p w14:paraId="2EB98230" w14:textId="350B7372" w:rsidR="009A7D85" w:rsidRPr="009A7D85" w:rsidRDefault="005842D6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Outpatient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2327" w:type="dxa"/>
            <w:gridSpan w:val="2"/>
            <w:shd w:val="clear" w:color="auto" w:fill="auto"/>
            <w:noWrap/>
            <w:vAlign w:val="center"/>
            <w:hideMark/>
          </w:tcPr>
          <w:p w14:paraId="092A8571" w14:textId="1358BD86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Inpatients</w:t>
            </w:r>
            <w:r w:rsidR="005842D6">
              <w:rPr>
                <w:rFonts w:ascii="Times New Roman" w:eastAsia="Arial Unicode MS" w:hAnsi="Times New Roman" w:cs="Times New Roman"/>
                <w:b/>
                <w:bCs/>
                <w:color w:val="231F20"/>
                <w:szCs w:val="20"/>
                <w:vertAlign w:val="superscript"/>
              </w:rPr>
              <w:t>†</w:t>
            </w:r>
          </w:p>
        </w:tc>
      </w:tr>
      <w:tr w:rsidR="00E86595" w:rsidRPr="000614B6" w14:paraId="4D9D1786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3ADB81" w14:textId="77777777" w:rsidR="00E86595" w:rsidRPr="009A7D85" w:rsidRDefault="00E86595" w:rsidP="009A7D85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4603B0E4" w14:textId="77777777" w:rsidR="00E86595" w:rsidRPr="009A7D85" w:rsidRDefault="00E8659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A5EA2E" w14:textId="77777777" w:rsidR="00E86595" w:rsidRPr="009A7D85" w:rsidRDefault="00E8659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15A7E5" w14:textId="77777777" w:rsidR="00E86595" w:rsidRPr="009A7D85" w:rsidRDefault="00E8659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7D6FD72" w14:textId="77777777" w:rsidR="00E86595" w:rsidRPr="009A7D85" w:rsidRDefault="00E8659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C5BEA1" w14:textId="77777777" w:rsidR="00E86595" w:rsidRPr="009A7D85" w:rsidRDefault="00E8659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62EF384" w14:textId="77777777" w:rsidR="00E86595" w:rsidRPr="009A7D85" w:rsidRDefault="00E8659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40DE4D" w14:textId="77777777" w:rsidR="00E86595" w:rsidRPr="009A7D85" w:rsidRDefault="00E8659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9A7D85" w:rsidRPr="000614B6" w14:paraId="54150D25" w14:textId="77777777" w:rsidTr="00E401EF">
        <w:trPr>
          <w:trHeight w:val="348"/>
        </w:trPr>
        <w:tc>
          <w:tcPr>
            <w:tcW w:w="4697" w:type="dxa"/>
            <w:gridSpan w:val="2"/>
            <w:shd w:val="clear" w:color="auto" w:fill="auto"/>
            <w:noWrap/>
            <w:vAlign w:val="center"/>
            <w:hideMark/>
          </w:tcPr>
          <w:p w14:paraId="6CE5832D" w14:textId="68C769EC" w:rsidR="009A7D85" w:rsidRPr="009A7D85" w:rsidRDefault="009A7D85" w:rsidP="009A7D85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Medical institution type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BE641C5" w14:textId="07767FE8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B75F61D" w14:textId="0A29FA5D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76F7E51" w14:textId="29F72A99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B4DC3B8" w14:textId="4B662DC8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115A189A" w14:textId="1FA9AD33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86E8C9C" w14:textId="2156F2B4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D85" w:rsidRPr="000614B6" w14:paraId="762CBCE5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</w:tcPr>
          <w:p w14:paraId="731CAD68" w14:textId="77777777" w:rsidR="009A7D85" w:rsidRPr="009A7D85" w:rsidRDefault="009A7D85" w:rsidP="009A7D85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</w:tcPr>
          <w:p w14:paraId="2E356F5C" w14:textId="3AFC81B9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ertiary hospital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2FDEA92" w14:textId="040963FD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21CCE2F" w14:textId="774D82DA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61ED789" w14:textId="73A1C9E5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83F8359" w14:textId="20CB5B31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79EF2B5" w14:textId="34762A2A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7D1C984" w14:textId="343C4C0C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2</w:t>
            </w:r>
          </w:p>
        </w:tc>
      </w:tr>
      <w:tr w:rsidR="009A7D85" w:rsidRPr="000614B6" w14:paraId="0CBC8620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6A6216D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6E5D3C65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9E2DAD1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F13B99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678834D8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60419F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5AC253F7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1C1773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.3</w:t>
            </w:r>
          </w:p>
        </w:tc>
      </w:tr>
      <w:tr w:rsidR="009A7D85" w:rsidRPr="000614B6" w14:paraId="1A02C3D4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7722A1B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31C6154B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72B9CAA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25E4FE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6BCEF02A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E059E4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45E5698D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0F2B74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9A7D85" w:rsidRPr="000614B6" w14:paraId="53437A7B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1F68D0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0B04FABD" w14:textId="4E6B80BD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rimary care clinic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913CBD9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801D98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38FC4149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616B08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7453DFC1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BBE4C0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9A7D85" w:rsidRPr="000614B6" w14:paraId="0D69E939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EBEADA1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5417D75F" w14:textId="27E1EB15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ong-term hospital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1AE4834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14D3ED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6812E730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3C1034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734666B7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DF73C9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9A7D85" w:rsidRPr="000614B6" w14:paraId="11B9BF87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324E548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297CD020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orean medical clinic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44934B7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,39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782931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57D13F66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,3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7A1CFA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14B64C09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8FA500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9A7D85" w:rsidRPr="000614B6" w14:paraId="13AD1F86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DF55F4F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69561531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orean medical hospital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677DB2F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206081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78232B2C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3C2FEA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38072ACE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01F1FD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.3</w:t>
            </w:r>
          </w:p>
        </w:tc>
      </w:tr>
      <w:tr w:rsidR="009A7D85" w:rsidRPr="000614B6" w14:paraId="72DBDE06" w14:textId="77777777" w:rsidTr="00C05DAE">
        <w:trPr>
          <w:trHeight w:val="348"/>
        </w:trPr>
        <w:tc>
          <w:tcPr>
            <w:tcW w:w="4697" w:type="dxa"/>
            <w:gridSpan w:val="2"/>
            <w:shd w:val="clear" w:color="auto" w:fill="auto"/>
            <w:noWrap/>
            <w:vAlign w:val="center"/>
            <w:hideMark/>
          </w:tcPr>
          <w:p w14:paraId="3A10F175" w14:textId="21703E1A" w:rsidR="009A7D85" w:rsidRPr="009A7D85" w:rsidRDefault="009A7D85" w:rsidP="009A7D85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Medical specialty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70BFA22" w14:textId="4159899F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187C204" w14:textId="2EEFD20A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02B0139" w14:textId="3BA47380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CDAC584" w14:textId="54076B19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6FD842AD" w14:textId="46660CD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682CC13" w14:textId="6DDCB058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D85" w:rsidRPr="000614B6" w14:paraId="59E4A15A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</w:tcPr>
          <w:p w14:paraId="13B17B8F" w14:textId="77777777" w:rsidR="009A7D85" w:rsidRPr="009A7D85" w:rsidRDefault="009A7D85" w:rsidP="009A7D85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</w:tcPr>
          <w:p w14:paraId="1ADDDF0A" w14:textId="5D4C59C6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CC23E0D" w14:textId="551CE2DC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28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2D35422" w14:textId="5037FB45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04F8D46" w14:textId="0EAF6EBF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23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6EB5FA4" w14:textId="7B383F58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EC0ECAC" w14:textId="37E30862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A445102" w14:textId="1BC5635B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.0</w:t>
            </w:r>
          </w:p>
        </w:tc>
      </w:tr>
      <w:tr w:rsidR="009A7D85" w:rsidRPr="000614B6" w14:paraId="4874F075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E1864F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21EA87E7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D6C5E7E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71DCBF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082E3E1E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11B740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4FAFF9FD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163827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9A7D85" w:rsidRPr="000614B6" w14:paraId="2E5059BE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9398C80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3FCFD5BA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Otorhinolaryngolog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347287F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E96780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443491C3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C8ADD9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40C226AA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521083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8</w:t>
            </w:r>
          </w:p>
        </w:tc>
      </w:tr>
      <w:tr w:rsidR="009A7D85" w:rsidRPr="000614B6" w14:paraId="149AA792" w14:textId="77777777" w:rsidTr="00E979F9">
        <w:trPr>
          <w:trHeight w:val="336"/>
        </w:trPr>
        <w:tc>
          <w:tcPr>
            <w:tcW w:w="1820" w:type="dxa"/>
            <w:shd w:val="clear" w:color="auto" w:fill="auto"/>
            <w:hideMark/>
          </w:tcPr>
          <w:p w14:paraId="5B8F9414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2E30BD1A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habilitative medicin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ED34F43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947563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79682BB5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61A94E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39A8D434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E19194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9A7D85" w:rsidRPr="000614B6" w14:paraId="7A096901" w14:textId="77777777" w:rsidTr="00E979F9">
        <w:trPr>
          <w:trHeight w:val="348"/>
        </w:trPr>
        <w:tc>
          <w:tcPr>
            <w:tcW w:w="1820" w:type="dxa"/>
            <w:shd w:val="clear" w:color="auto" w:fill="auto"/>
            <w:hideMark/>
          </w:tcPr>
          <w:p w14:paraId="0C1B467D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vAlign w:val="center"/>
            <w:hideMark/>
          </w:tcPr>
          <w:p w14:paraId="0D6BD09A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C2E5758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D9BC0A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740F82DA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1BE061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527BB464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C44148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9A7D85" w:rsidRPr="000614B6" w14:paraId="445891C7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0E4353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7C3999A5" w14:textId="21045FBE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ternal Korean medicin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8C84E9E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,23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7CF105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1F371CB1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,1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547DE8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646EEB52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4691EB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9A7D85" w:rsidRPr="000614B6" w14:paraId="09109F21" w14:textId="77777777" w:rsidTr="00E979F9">
        <w:trPr>
          <w:trHeight w:val="34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4DD5BFB" w14:textId="77777777" w:rsidR="009A7D85" w:rsidRPr="009A7D85" w:rsidRDefault="009A7D85" w:rsidP="009A7D8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0B1E7A1D" w14:textId="2236593C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Acupuncture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nd</w:t>
            </w: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moxibustio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B3F5A6A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7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7C70F8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1906B97B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7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065FED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399AE270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EDA647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9</w:t>
            </w:r>
          </w:p>
        </w:tc>
      </w:tr>
      <w:tr w:rsidR="009A7D85" w:rsidRPr="000614B6" w14:paraId="6BAF8BD8" w14:textId="77777777" w:rsidTr="00E979F9">
        <w:trPr>
          <w:trHeight w:val="36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DB56457" w14:textId="77777777" w:rsidR="009A7D85" w:rsidRPr="009A7D85" w:rsidRDefault="009A7D85" w:rsidP="009A7D85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14:paraId="12D75605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A0BAD52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0502C5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458" w:type="dxa"/>
            <w:shd w:val="clear" w:color="auto" w:fill="auto"/>
            <w:vAlign w:val="center"/>
            <w:hideMark/>
          </w:tcPr>
          <w:p w14:paraId="2448338F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EEAF53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5FC8A35F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305166" w14:textId="77777777" w:rsidR="009A7D85" w:rsidRPr="009A7D85" w:rsidRDefault="009A7D85" w:rsidP="009A7D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A7D8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.0</w:t>
            </w:r>
          </w:p>
        </w:tc>
      </w:tr>
    </w:tbl>
    <w:p w14:paraId="3C00071A" w14:textId="20A6DB8F" w:rsidR="00192DEA" w:rsidRPr="00E86595" w:rsidRDefault="005842D6" w:rsidP="00E86595">
      <w:pPr>
        <w:spacing w:line="480" w:lineRule="auto"/>
        <w:rPr>
          <w:rFonts w:ascii="Times New Roman" w:eastAsia="Arial Unicode MS" w:hAnsi="Times New Roman" w:cs="Times New Roman"/>
          <w:color w:val="231F20"/>
          <w:sz w:val="20"/>
          <w:szCs w:val="20"/>
        </w:rPr>
      </w:pPr>
      <w:r>
        <w:rPr>
          <w:rFonts w:ascii="Times New Roman" w:eastAsia="Arial Unicode MS" w:hAnsi="Times New Roman" w:cs="Times New Roman"/>
          <w:color w:val="231F20"/>
          <w:szCs w:val="20"/>
          <w:vertAlign w:val="superscript"/>
        </w:rPr>
        <w:t>*</w:t>
      </w:r>
      <w:r w:rsidRPr="009A7D85">
        <w:rPr>
          <w:rFonts w:ascii="Times New Roman" w:eastAsia="Arial Unicode MS" w:hAnsi="Times New Roman" w:cs="Times New Roman"/>
          <w:color w:val="231F20"/>
          <w:sz w:val="20"/>
          <w:szCs w:val="20"/>
        </w:rPr>
        <w:t>Outpatients</w:t>
      </w:r>
      <w:r w:rsidR="00E86595" w:rsidRPr="009A7D85">
        <w:rPr>
          <w:rFonts w:ascii="Times New Roman" w:eastAsia="Arial Unicode MS" w:hAnsi="Times New Roman" w:cs="Times New Roman"/>
          <w:color w:val="231F20"/>
          <w:sz w:val="20"/>
          <w:szCs w:val="20"/>
        </w:rPr>
        <w:t>: Patients with at least one outpatient visit</w:t>
      </w:r>
      <w:r w:rsidR="00E86595" w:rsidRPr="009A7D85">
        <w:rPr>
          <w:rFonts w:ascii="Times New Roman" w:eastAsia="Arial Unicode MS" w:hAnsi="Times New Roman" w:cs="Times New Roman"/>
          <w:color w:val="231F20"/>
          <w:sz w:val="20"/>
          <w:szCs w:val="20"/>
        </w:rPr>
        <w:br/>
      </w:r>
      <w:r>
        <w:rPr>
          <w:rFonts w:ascii="Times New Roman" w:eastAsia="Arial Unicode MS" w:hAnsi="Times New Roman" w:cs="Times New Roman"/>
          <w:color w:val="231F20"/>
          <w:szCs w:val="20"/>
          <w:vertAlign w:val="superscript"/>
        </w:rPr>
        <w:t>†</w:t>
      </w:r>
      <w:r w:rsidR="00E86595" w:rsidRPr="009A7D85">
        <w:rPr>
          <w:rFonts w:ascii="Times New Roman" w:eastAsia="Arial Unicode MS" w:hAnsi="Times New Roman" w:cs="Times New Roman"/>
          <w:color w:val="231F20"/>
          <w:sz w:val="20"/>
          <w:szCs w:val="20"/>
        </w:rPr>
        <w:t>Inpatients: Patients who used inpatient services at least once</w:t>
      </w:r>
    </w:p>
    <w:sectPr w:rsidR="00192DEA" w:rsidRPr="00E86595" w:rsidSect="00E86595">
      <w:type w:val="continuous"/>
      <w:pgSz w:w="16838" w:h="11906" w:orient="landscape" w:code="9"/>
      <w:pgMar w:top="720" w:right="720" w:bottom="720" w:left="720" w:header="850" w:footer="99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2AE70E" w14:textId="77777777" w:rsidR="00254CAC" w:rsidRDefault="00254CAC" w:rsidP="009A7D85">
      <w:pPr>
        <w:spacing w:after="0" w:line="240" w:lineRule="auto"/>
      </w:pPr>
      <w:r>
        <w:separator/>
      </w:r>
    </w:p>
  </w:endnote>
  <w:endnote w:type="continuationSeparator" w:id="0">
    <w:p w14:paraId="2215C931" w14:textId="77777777" w:rsidR="00254CAC" w:rsidRDefault="00254CAC" w:rsidP="009A7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90873E" w14:textId="77777777" w:rsidR="00254CAC" w:rsidRDefault="00254CAC" w:rsidP="009A7D85">
      <w:pPr>
        <w:spacing w:after="0" w:line="240" w:lineRule="auto"/>
      </w:pPr>
      <w:r>
        <w:separator/>
      </w:r>
    </w:p>
  </w:footnote>
  <w:footnote w:type="continuationSeparator" w:id="0">
    <w:p w14:paraId="34586ED7" w14:textId="77777777" w:rsidR="00254CAC" w:rsidRDefault="00254CAC" w:rsidP="009A7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drawingGridHorizontalSpacing w:val="105"/>
  <w:displayHorizont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79D"/>
    <w:rsid w:val="000464FA"/>
    <w:rsid w:val="000925A7"/>
    <w:rsid w:val="001205D5"/>
    <w:rsid w:val="00192DEA"/>
    <w:rsid w:val="001C479D"/>
    <w:rsid w:val="00254CAC"/>
    <w:rsid w:val="002D25F3"/>
    <w:rsid w:val="00384378"/>
    <w:rsid w:val="005842D6"/>
    <w:rsid w:val="005E197A"/>
    <w:rsid w:val="005F4BDD"/>
    <w:rsid w:val="006F1A73"/>
    <w:rsid w:val="008869A1"/>
    <w:rsid w:val="0092091E"/>
    <w:rsid w:val="009A7D85"/>
    <w:rsid w:val="00A17232"/>
    <w:rsid w:val="00A6304B"/>
    <w:rsid w:val="00E73963"/>
    <w:rsid w:val="00E86595"/>
    <w:rsid w:val="00ED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DB2CA"/>
  <w15:docId w15:val="{2568DBF0-761E-4FB8-B4A9-DB46FE69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86595"/>
  </w:style>
  <w:style w:type="character" w:styleId="a4">
    <w:name w:val="annotation reference"/>
    <w:basedOn w:val="a0"/>
    <w:uiPriority w:val="99"/>
    <w:semiHidden/>
    <w:unhideWhenUsed/>
    <w:rsid w:val="00E8659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E86595"/>
    <w:pPr>
      <w:widowControl w:val="0"/>
      <w:wordWrap w:val="0"/>
      <w:autoSpaceDE w:val="0"/>
      <w:autoSpaceDN w:val="0"/>
      <w:spacing w:line="240" w:lineRule="auto"/>
      <w:jc w:val="both"/>
    </w:pPr>
    <w:rPr>
      <w:kern w:val="2"/>
      <w:sz w:val="20"/>
      <w:szCs w:val="20"/>
      <w:lang w:eastAsia="ko-KR"/>
    </w:rPr>
  </w:style>
  <w:style w:type="character" w:customStyle="1" w:styleId="Char">
    <w:name w:val="메모 텍스트 Char"/>
    <w:basedOn w:val="a0"/>
    <w:link w:val="a5"/>
    <w:uiPriority w:val="99"/>
    <w:semiHidden/>
    <w:rsid w:val="00E86595"/>
    <w:rPr>
      <w:rFonts w:eastAsiaTheme="minorEastAsia"/>
      <w:kern w:val="2"/>
      <w:sz w:val="20"/>
      <w:szCs w:val="20"/>
      <w:lang w:val="en-US" w:eastAsia="ko-KR"/>
    </w:rPr>
  </w:style>
  <w:style w:type="paragraph" w:styleId="a6">
    <w:name w:val="Balloon Text"/>
    <w:basedOn w:val="a"/>
    <w:link w:val="Char0"/>
    <w:uiPriority w:val="99"/>
    <w:semiHidden/>
    <w:unhideWhenUsed/>
    <w:rsid w:val="00E86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86595"/>
    <w:rPr>
      <w:rFonts w:ascii="Segoe UI" w:hAnsi="Segoe UI" w:cs="Segoe UI"/>
      <w:sz w:val="18"/>
      <w:szCs w:val="18"/>
      <w:lang w:val="en-US"/>
    </w:rPr>
  </w:style>
  <w:style w:type="paragraph" w:styleId="a7">
    <w:name w:val="header"/>
    <w:basedOn w:val="a"/>
    <w:link w:val="Char1"/>
    <w:uiPriority w:val="99"/>
    <w:unhideWhenUsed/>
    <w:rsid w:val="009A7D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9A7D85"/>
    <w:rPr>
      <w:lang w:val="en-US"/>
    </w:rPr>
  </w:style>
  <w:style w:type="paragraph" w:styleId="a8">
    <w:name w:val="footer"/>
    <w:basedOn w:val="a"/>
    <w:link w:val="Char2"/>
    <w:uiPriority w:val="99"/>
    <w:unhideWhenUsed/>
    <w:rsid w:val="009A7D8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9A7D8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38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NG</dc:creator>
  <cp:lastModifiedBy>두리</cp:lastModifiedBy>
  <cp:revision>3</cp:revision>
  <cp:lastPrinted>2021-01-22T07:21:00Z</cp:lastPrinted>
  <dcterms:created xsi:type="dcterms:W3CDTF">2021-07-18T07:38:00Z</dcterms:created>
  <dcterms:modified xsi:type="dcterms:W3CDTF">2021-07-31T07:43:00Z</dcterms:modified>
</cp:coreProperties>
</file>